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B18EE" w14:textId="79143D52" w:rsidR="0005401A" w:rsidRPr="00C53B20" w:rsidRDefault="00ED09ED" w:rsidP="00CB2189">
      <w:pPr>
        <w:tabs>
          <w:tab w:val="left" w:pos="6200"/>
        </w:tabs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Supplementary </w:t>
      </w:r>
      <w:r w:rsidR="0005401A" w:rsidRPr="00C53B20">
        <w:rPr>
          <w:rFonts w:ascii="Times New Roman" w:hAnsi="Times New Roman" w:cs="Times New Roman"/>
          <w:b/>
          <w:bCs/>
          <w:color w:val="000000" w:themeColor="text1"/>
          <w:szCs w:val="2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1B22C4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="0005401A" w:rsidRPr="00C53B20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="0005401A" w:rsidRPr="00C53B2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CB2189" w:rsidRPr="00CB2189">
        <w:rPr>
          <w:rFonts w:ascii="Times New Roman" w:hAnsi="Times New Roman" w:cs="Times New Roman"/>
          <w:color w:val="000000" w:themeColor="text1"/>
          <w:szCs w:val="20"/>
        </w:rPr>
        <w:t>Comparisons of clincopathologic characteristics between good and poor prognosis groups in discovery phase</w:t>
      </w:r>
      <w:bookmarkStart w:id="0" w:name="_GoBack"/>
      <w:bookmarkEnd w:id="0"/>
    </w:p>
    <w:tbl>
      <w:tblPr>
        <w:tblStyle w:val="a3"/>
        <w:tblW w:w="5374" w:type="pct"/>
        <w:tblLook w:val="04A0" w:firstRow="1" w:lastRow="0" w:firstColumn="1" w:lastColumn="0" w:noHBand="0" w:noVBand="1"/>
      </w:tblPr>
      <w:tblGrid>
        <w:gridCol w:w="2375"/>
        <w:gridCol w:w="2105"/>
        <w:gridCol w:w="2101"/>
        <w:gridCol w:w="2099"/>
        <w:gridCol w:w="1021"/>
      </w:tblGrid>
      <w:tr w:rsidR="00C53B20" w:rsidRPr="00C53B20" w14:paraId="0F60D12C" w14:textId="77777777" w:rsidTr="00D82F96"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84CC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racteristics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68B31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ll</w:t>
            </w:r>
          </w:p>
          <w:p w14:paraId="54C6BE4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20, %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E7DC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ood prognosis</w:t>
            </w:r>
          </w:p>
          <w:p w14:paraId="7AAC799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10, %)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23D9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oor prognosis</w:t>
            </w:r>
          </w:p>
          <w:p w14:paraId="47C1EE0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10, %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5350B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C53B20" w:rsidRPr="00C53B20" w14:paraId="18396177" w14:textId="77777777" w:rsidTr="00D82F96"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5474D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Age, years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CFEE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CE5D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B8E0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5743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58AF1D12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6C5CDE21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Mean ± S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984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4.9 ± 8.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415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3.9 ± 7.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A23E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6.0 ± 10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CCC2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609</w:t>
            </w:r>
          </w:p>
        </w:tc>
      </w:tr>
      <w:tr w:rsidR="00C53B20" w:rsidRPr="00C53B20" w14:paraId="173592F1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0FB1946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Parit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752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755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B90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891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73BEFBC2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D52F6BF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edian (range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FD5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0–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BBE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0–4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E5D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1–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16C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594</w:t>
            </w:r>
          </w:p>
        </w:tc>
      </w:tr>
      <w:tr w:rsidR="00C53B20" w:rsidRPr="00C53B20" w14:paraId="6291C6D2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0CD2549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Menopausal statu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12E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CFE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C29E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E31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17658F53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D8546BA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enopaus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F84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4 (7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AA2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8 (8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D61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6 (6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F91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628</w:t>
            </w:r>
          </w:p>
        </w:tc>
      </w:tr>
      <w:tr w:rsidR="00C53B20" w:rsidRPr="00C53B20" w14:paraId="2C996F1E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E382910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Serum CA-125, IU/mL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105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EF6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869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83E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6FCA5FD2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154893D7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Median (range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4C9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976.5 (32.6–9098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FA2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56.5 (32.6–3545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4D9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218.5 (134.8–9098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304B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364</w:t>
            </w:r>
          </w:p>
        </w:tc>
      </w:tr>
      <w:tr w:rsidR="00C53B20" w:rsidRPr="00C53B20" w14:paraId="79927731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1CAEC6E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FIGO stag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1C98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A48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701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D9C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&gt;0.999</w:t>
            </w:r>
          </w:p>
        </w:tc>
      </w:tr>
      <w:tr w:rsidR="00C53B20" w:rsidRPr="00C53B20" w14:paraId="2481EAFA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2F39E52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6BA8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5 (7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EAE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8 (8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1C0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7 (7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DAE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4165982A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7203EE1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113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 (2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056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2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2B60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3 (3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B042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5B8D31E8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18B4D6F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Residual tumor after PD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94C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A76E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FA9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F4E0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&gt;0.999</w:t>
            </w:r>
          </w:p>
        </w:tc>
      </w:tr>
      <w:tr w:rsidR="00C53B20" w:rsidRPr="00C53B20" w14:paraId="1FDD41F2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2C066EC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No gros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5D2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4 (7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615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7 (7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FFD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7 (7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1F5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2E8433D9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637A5A1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&lt;1 cm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CB43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6 (3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7E8B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3 (3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4CA0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3 (3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5D7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193AC06D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0C5E1F7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Total cycles of POAC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7F8E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635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95E3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EF6B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&gt;0.999</w:t>
            </w:r>
          </w:p>
        </w:tc>
      </w:tr>
      <w:tr w:rsidR="00C53B20" w:rsidRPr="00C53B20" w14:paraId="0657FD1C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DF4E64B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BD23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6 (8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C52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8 (8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300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8 (8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361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739129B3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895D756" w14:textId="77777777" w:rsidR="0005401A" w:rsidRPr="00C53B20" w:rsidRDefault="0005401A" w:rsidP="00D82F9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F8F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4 (2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56AE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2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0C1B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2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38CE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3C850701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2F9A367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Recurrenc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6522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A478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3E4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E37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6458AFAF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66A8DF9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No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76C7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 (2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8AA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 (5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2B1E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00C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33</w:t>
            </w:r>
          </w:p>
        </w:tc>
      </w:tr>
      <w:tr w:rsidR="00C53B20" w:rsidRPr="00C53B20" w14:paraId="2AB08E9B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3958A60A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Ye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A2D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5 (7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66A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 (5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BAA8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0 (10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9C6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3D0A4ABC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25BA7E6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PSR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095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1 (5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C9F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 (5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D843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6 (6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44C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231</w:t>
            </w:r>
          </w:p>
        </w:tc>
      </w:tr>
      <w:tr w:rsidR="00C53B20" w:rsidRPr="00C53B20" w14:paraId="204D2F2C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EE1D51B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PRR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393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4 (2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9721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88C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4 (4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388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42599AD3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C177C6E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Platinum sensitivit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72C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49C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950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6AA2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87</w:t>
            </w:r>
          </w:p>
        </w:tc>
      </w:tr>
      <w:tr w:rsidR="00C53B20" w:rsidRPr="00C53B20" w14:paraId="4FA6E7BF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2955F8E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Platinum-sensitive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885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6 (8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CBC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0 (10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197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6 (6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95F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685FA814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51156653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Platinum-resistant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531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4 (2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A55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466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4 (4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0662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6C4EEE14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38BFF63C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g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BRCA 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mutational status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3603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DF3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124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30CD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349</w:t>
            </w:r>
          </w:p>
        </w:tc>
      </w:tr>
      <w:tr w:rsidR="00C53B20" w:rsidRPr="00C53B20" w14:paraId="1518985C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2B106BA7" w14:textId="77777777" w:rsidR="0005401A" w:rsidRPr="00C53B20" w:rsidRDefault="0005401A" w:rsidP="00D82F9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Both wild-typ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BF35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1 (5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306A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4 (4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3C62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7 (7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485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674EF58C" w14:textId="77777777" w:rsidTr="00D82F96"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6B99ACBA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  BRCA1 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mutation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5B5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7 (35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4D7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5 (50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2DD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20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4A9C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3B9FF0DF" w14:textId="77777777" w:rsidTr="00D82F96"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EE283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  BRCA2 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mutation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48F96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2 (10.0)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538B9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 (10.0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DD2C4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1 (10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BA6EF" w14:textId="77777777" w:rsidR="0005401A" w:rsidRPr="00C53B20" w:rsidRDefault="0005401A" w:rsidP="00D82F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52854C6A" w14:textId="77777777" w:rsidTr="00D82F96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870E2" w14:textId="77777777" w:rsidR="0005401A" w:rsidRPr="00C53B20" w:rsidRDefault="0005401A" w:rsidP="00D82F9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53B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Abbreviations: CA-125, cancer antigen 125; FIGO, International Federation of Gynecology and Obstetrics; PDS, primary debulking surgery; POAC, post-operative adjuvant chemotherapy; PRR, platinum-resistant recurrence; PSR, platinum-sensitive recurrence; SD, standard deviation.</w:t>
            </w:r>
          </w:p>
          <w:p w14:paraId="4D3F47B9" w14:textId="77777777" w:rsidR="0005401A" w:rsidRPr="00C53B20" w:rsidRDefault="0005401A" w:rsidP="00D82F9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a</w:t>
            </w:r>
            <w:r w:rsidRPr="00C53B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PSR was defined as relapse ≥6 months after completion of taxane- and platinum-based chemotherapy, whereas PRR as relapse &lt;6 months.</w:t>
            </w:r>
          </w:p>
          <w:p w14:paraId="0FAF51D7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b</w:t>
            </w: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 addition to PSR, the patients who completed taxane- and platinum-based chemotherapy and did not experience disease recurrence during at least six months of follow-up period were considered platinum-sensitive.</w:t>
            </w:r>
          </w:p>
          <w:p w14:paraId="53E3501D" w14:textId="77777777" w:rsidR="0005401A" w:rsidRPr="00C53B20" w:rsidRDefault="0005401A" w:rsidP="00D82F9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c</w:t>
            </w: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Germline 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BRCA1/2</w:t>
            </w: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mutational status.</w:t>
            </w:r>
          </w:p>
        </w:tc>
      </w:tr>
    </w:tbl>
    <w:p w14:paraId="5ED15D37" w14:textId="5D4D3134" w:rsidR="0005401A" w:rsidRPr="00C53B20" w:rsidRDefault="0005401A" w:rsidP="004432F6">
      <w:pPr>
        <w:rPr>
          <w:color w:val="000000" w:themeColor="text1"/>
        </w:rPr>
      </w:pPr>
    </w:p>
    <w:sectPr w:rsidR="0005401A" w:rsidRPr="00C53B20" w:rsidSect="004432F6">
      <w:headerReference w:type="first" r:id="rId6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4F2B3" w14:textId="77777777" w:rsidR="00F36C3A" w:rsidRDefault="004432F6">
      <w:pPr>
        <w:spacing w:after="0" w:line="240" w:lineRule="auto"/>
      </w:pPr>
      <w:r>
        <w:separator/>
      </w:r>
    </w:p>
  </w:endnote>
  <w:endnote w:type="continuationSeparator" w:id="0">
    <w:p w14:paraId="1ED44001" w14:textId="77777777" w:rsidR="00F36C3A" w:rsidRDefault="00443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4ECDD" w14:textId="77777777" w:rsidR="00F36C3A" w:rsidRDefault="004432F6">
      <w:pPr>
        <w:spacing w:after="0" w:line="240" w:lineRule="auto"/>
      </w:pPr>
      <w:r>
        <w:separator/>
      </w:r>
    </w:p>
  </w:footnote>
  <w:footnote w:type="continuationSeparator" w:id="0">
    <w:p w14:paraId="30677ED3" w14:textId="77777777" w:rsidR="00F36C3A" w:rsidRDefault="004432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E73C3" w14:textId="77777777" w:rsidR="0005401A" w:rsidRPr="00CC1DA6" w:rsidRDefault="0005401A" w:rsidP="00F55C4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 w:rsidRPr="00F71A8C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F71A8C">
      <w:rPr>
        <w:rFonts w:ascii="Palatino Linotype" w:hAnsi="Palatino Linotype"/>
        <w:sz w:val="16"/>
      </w:rPr>
      <w:t xml:space="preserve">, </w:t>
    </w:r>
    <w:r w:rsidRPr="00F71A8C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2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6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1A"/>
    <w:rsid w:val="0005401A"/>
    <w:rsid w:val="00066BDA"/>
    <w:rsid w:val="001B22C4"/>
    <w:rsid w:val="001C2B62"/>
    <w:rsid w:val="00226DF4"/>
    <w:rsid w:val="004432F6"/>
    <w:rsid w:val="004C3C13"/>
    <w:rsid w:val="00663803"/>
    <w:rsid w:val="0073670B"/>
    <w:rsid w:val="007B076B"/>
    <w:rsid w:val="00917466"/>
    <w:rsid w:val="00C53B20"/>
    <w:rsid w:val="00CB2189"/>
    <w:rsid w:val="00ED09ED"/>
    <w:rsid w:val="00F3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30B40C7"/>
  <w15:chartTrackingRefBased/>
  <w15:docId w15:val="{491263B7-1CD6-4E06-A041-EA53F553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0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05401A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5401A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a4">
    <w:name w:val="line number"/>
    <w:basedOn w:val="a0"/>
    <w:uiPriority w:val="99"/>
    <w:semiHidden/>
    <w:unhideWhenUsed/>
    <w:rsid w:val="0005401A"/>
  </w:style>
  <w:style w:type="paragraph" w:customStyle="1" w:styleId="MDPI42tablebody">
    <w:name w:val="MDPI_4.2_table_body"/>
    <w:qFormat/>
    <w:rsid w:val="000540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character" w:styleId="a5">
    <w:name w:val="annotation reference"/>
    <w:uiPriority w:val="99"/>
    <w:semiHidden/>
    <w:unhideWhenUsed/>
    <w:rsid w:val="0005401A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05401A"/>
    <w:pPr>
      <w:widowControl/>
      <w:wordWrap/>
      <w:autoSpaceDE/>
      <w:autoSpaceDN/>
      <w:spacing w:after="0"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">
    <w:name w:val="메모 텍스트 Char"/>
    <w:basedOn w:val="a0"/>
    <w:link w:val="a6"/>
    <w:uiPriority w:val="99"/>
    <w:rsid w:val="0005401A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Balloon Text"/>
    <w:basedOn w:val="a"/>
    <w:link w:val="Char0"/>
    <w:uiPriority w:val="99"/>
    <w:semiHidden/>
    <w:unhideWhenUsed/>
    <w:rsid w:val="000540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05401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4432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432F6"/>
  </w:style>
  <w:style w:type="paragraph" w:styleId="a9">
    <w:name w:val="footer"/>
    <w:basedOn w:val="a"/>
    <w:link w:val="Char2"/>
    <w:uiPriority w:val="99"/>
    <w:unhideWhenUsed/>
    <w:rsid w:val="004432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43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e Ik Kim</cp:lastModifiedBy>
  <cp:revision>10</cp:revision>
  <dcterms:created xsi:type="dcterms:W3CDTF">2022-06-15T03:38:00Z</dcterms:created>
  <dcterms:modified xsi:type="dcterms:W3CDTF">2022-12-28T02:44:00Z</dcterms:modified>
</cp:coreProperties>
</file>